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457" w:rsidRPr="00DA14EE" w:rsidRDefault="002E1457" w:rsidP="002E145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DA14EE">
        <w:rPr>
          <w:rFonts w:ascii="Times New Roman" w:hAnsi="Times New Roman" w:cs="Times New Roman"/>
          <w:b/>
          <w:bCs/>
          <w:sz w:val="24"/>
          <w:szCs w:val="24"/>
        </w:rPr>
        <w:t xml:space="preserve">Fig. Schematic of the data analysis steps. </w:t>
      </w:r>
    </w:p>
    <w:p w:rsidR="002E1457" w:rsidRDefault="002E1457" w:rsidP="002E1457">
      <w:pPr>
        <w:rPr>
          <w:rFonts w:ascii="Times New Roman" w:hAnsi="Times New Roman" w:cs="Times New Roman"/>
          <w:sz w:val="24"/>
          <w:szCs w:val="24"/>
        </w:rPr>
      </w:pPr>
      <w:r w:rsidRPr="00B5562A"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7536AC5C" wp14:editId="4D7F3C08">
            <wp:extent cx="8115935" cy="444815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37984" cy="4460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B4DA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32B98" w:rsidRDefault="002E1457" w:rsidP="002E1457">
      <w:pPr>
        <w:tabs>
          <w:tab w:val="left" w:pos="3510"/>
        </w:tabs>
      </w:pPr>
      <w:r w:rsidRPr="000973AD">
        <w:rPr>
          <w:rFonts w:ascii="Times New Roman" w:hAnsi="Times New Roman" w:cs="Times New Roman"/>
          <w:sz w:val="24"/>
          <w:szCs w:val="24"/>
        </w:rPr>
        <w:t>VCF, Variant Call Format; MAF, Minor Allele Frequency; SIFT, Sorting Intolerant From Tolerant; CADD, Combined Annotation Dependent Depletion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457"/>
    <w:rsid w:val="00032B98"/>
    <w:rsid w:val="002E1457"/>
    <w:rsid w:val="005369B9"/>
    <w:rsid w:val="006464FB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DDF232-711E-44E3-9C87-F835A4F40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57</Characters>
  <Application>Microsoft Office Word</Application>
  <DocSecurity>0</DocSecurity>
  <Lines>39</Lines>
  <Paragraphs>27</Paragraphs>
  <ScaleCrop>false</ScaleCrop>
  <Company/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30T13:17:00Z</dcterms:created>
  <dcterms:modified xsi:type="dcterms:W3CDTF">2020-10-30T13:17:00Z</dcterms:modified>
</cp:coreProperties>
</file>